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7AE8F" w14:textId="75ADDBBC" w:rsidR="001460F4" w:rsidRDefault="00A82953" w:rsidP="001460F4">
      <w:pPr>
        <w:ind w:left="-540"/>
        <w:rPr>
          <w:rFonts w:asciiTheme="majorHAnsi" w:hAnsiTheme="majorHAnsi" w:cstheme="majorHAnsi"/>
          <w:b/>
          <w:bCs/>
          <w:sz w:val="24"/>
          <w:szCs w:val="24"/>
        </w:rPr>
      </w:pPr>
      <w:r w:rsidRPr="00A96056">
        <w:rPr>
          <w:rFonts w:asciiTheme="majorHAnsi" w:hAnsiTheme="majorHAnsi" w:cstheme="majorHAnsi"/>
          <w:b/>
          <w:bCs/>
          <w:sz w:val="24"/>
          <w:szCs w:val="24"/>
        </w:rPr>
        <w:t xml:space="preserve">Supplemental Table </w:t>
      </w:r>
      <w:r w:rsidR="00F24441">
        <w:rPr>
          <w:rFonts w:asciiTheme="majorHAnsi" w:hAnsiTheme="majorHAnsi" w:cstheme="majorHAnsi"/>
          <w:b/>
          <w:bCs/>
          <w:sz w:val="24"/>
          <w:szCs w:val="24"/>
        </w:rPr>
        <w:t>4</w:t>
      </w:r>
      <w:r w:rsidRPr="00A96056">
        <w:rPr>
          <w:rFonts w:asciiTheme="majorHAnsi" w:hAnsiTheme="majorHAnsi" w:cstheme="majorHAnsi"/>
          <w:b/>
          <w:bCs/>
          <w:sz w:val="24"/>
          <w:szCs w:val="24"/>
        </w:rPr>
        <w:t xml:space="preserve">.  </w:t>
      </w:r>
      <w:r w:rsidR="001460F4">
        <w:rPr>
          <w:rFonts w:asciiTheme="majorHAnsi" w:hAnsiTheme="majorHAnsi" w:cstheme="majorHAnsi"/>
          <w:b/>
          <w:bCs/>
          <w:sz w:val="24"/>
          <w:szCs w:val="24"/>
        </w:rPr>
        <w:t>Immune cell populations and characteristics in</w:t>
      </w:r>
      <w:r w:rsidR="00A96056" w:rsidRPr="00A96056">
        <w:rPr>
          <w:rFonts w:asciiTheme="majorHAnsi" w:hAnsiTheme="majorHAnsi" w:cstheme="majorHAnsi"/>
          <w:b/>
          <w:bCs/>
          <w:sz w:val="24"/>
          <w:szCs w:val="24"/>
        </w:rPr>
        <w:t xml:space="preserve"> naive WT and S1PR4</w:t>
      </w:r>
      <w:r w:rsidR="00A96056" w:rsidRPr="00A96056">
        <w:rPr>
          <w:rFonts w:asciiTheme="majorHAnsi" w:hAnsiTheme="majorHAnsi" w:cstheme="majorHAnsi"/>
          <w:b/>
          <w:bCs/>
          <w:sz w:val="24"/>
          <w:szCs w:val="24"/>
          <w:vertAlign w:val="superscript"/>
        </w:rPr>
        <w:t>-/-</w:t>
      </w:r>
      <w:r w:rsidR="00A96056" w:rsidRPr="00A96056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1460F4">
        <w:rPr>
          <w:rFonts w:asciiTheme="majorHAnsi" w:hAnsiTheme="majorHAnsi" w:cstheme="majorHAnsi"/>
          <w:b/>
          <w:bCs/>
          <w:sz w:val="24"/>
          <w:szCs w:val="24"/>
        </w:rPr>
        <w:t>tissues</w:t>
      </w:r>
      <w:r w:rsidR="001460F4" w:rsidRPr="00A96056">
        <w:rPr>
          <w:rFonts w:asciiTheme="majorHAnsi" w:hAnsiTheme="majorHAnsi" w:cstheme="majorHAnsi"/>
          <w:b/>
          <w:bCs/>
          <w:sz w:val="24"/>
          <w:szCs w:val="24"/>
        </w:rPr>
        <w:t>.</w:t>
      </w:r>
      <w:r w:rsidR="001460F4">
        <w:rPr>
          <w:rFonts w:asciiTheme="majorHAnsi" w:hAnsiTheme="majorHAnsi" w:cstheme="majorHAnsi"/>
          <w:b/>
          <w:bCs/>
          <w:sz w:val="24"/>
          <w:szCs w:val="24"/>
        </w:rPr>
        <w:t xml:space="preserve">  </w:t>
      </w:r>
    </w:p>
    <w:tbl>
      <w:tblPr>
        <w:tblStyle w:val="TableGrid"/>
        <w:tblpPr w:leftFromText="180" w:rightFromText="180" w:vertAnchor="page" w:horzAnchor="margin" w:tblpXSpec="center" w:tblpY="1573"/>
        <w:tblW w:w="10620" w:type="dxa"/>
        <w:tblLook w:val="04A0" w:firstRow="1" w:lastRow="0" w:firstColumn="1" w:lastColumn="0" w:noHBand="0" w:noVBand="1"/>
      </w:tblPr>
      <w:tblGrid>
        <w:gridCol w:w="1093"/>
        <w:gridCol w:w="1461"/>
        <w:gridCol w:w="1414"/>
        <w:gridCol w:w="1413"/>
        <w:gridCol w:w="1414"/>
        <w:gridCol w:w="1413"/>
        <w:gridCol w:w="612"/>
        <w:gridCol w:w="901"/>
        <w:gridCol w:w="899"/>
      </w:tblGrid>
      <w:tr w:rsidR="002A567A" w:rsidRPr="00892791" w14:paraId="399A95F6" w14:textId="77777777" w:rsidTr="00227B1D">
        <w:trPr>
          <w:trHeight w:val="406"/>
        </w:trPr>
        <w:tc>
          <w:tcPr>
            <w:tcW w:w="255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2" w:space="0" w:color="auto"/>
            </w:tcBorders>
          </w:tcPr>
          <w:p w14:paraId="0183996A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282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0A12C42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892791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WT</w:t>
            </w:r>
          </w:p>
        </w:tc>
        <w:tc>
          <w:tcPr>
            <w:tcW w:w="282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22BB506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892791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S1PR4</w:t>
            </w:r>
            <w:r w:rsidRPr="00892791">
              <w:rPr>
                <w:rFonts w:asciiTheme="majorHAnsi" w:hAnsiTheme="majorHAnsi" w:cstheme="majorHAnsi"/>
                <w:b/>
                <w:bCs/>
                <w:sz w:val="28"/>
                <w:szCs w:val="28"/>
                <w:vertAlign w:val="superscript"/>
              </w:rPr>
              <w:t>-/-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1CC6C6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8"/>
                <w:szCs w:val="28"/>
              </w:rPr>
            </w:pPr>
            <w:r w:rsidRPr="00892791">
              <w:rPr>
                <w:rFonts w:asciiTheme="majorHAnsi" w:hAnsiTheme="majorHAnsi" w:cstheme="majorHAnsi"/>
                <w:b/>
                <w:bCs/>
                <w:i/>
                <w:iCs/>
                <w:sz w:val="28"/>
                <w:szCs w:val="28"/>
              </w:rPr>
              <w:t>n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A66821F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892791">
              <w:rPr>
                <w:rFonts w:asciiTheme="majorHAnsi" w:hAnsiTheme="majorHAnsi" w:cstheme="majorHAnsi"/>
                <w:b/>
                <w:bCs/>
                <w:i/>
                <w:iCs/>
                <w:sz w:val="28"/>
                <w:szCs w:val="28"/>
              </w:rPr>
              <w:t>p</w:t>
            </w:r>
            <w:r w:rsidRPr="00892791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-value</w:t>
            </w:r>
          </w:p>
        </w:tc>
      </w:tr>
      <w:tr w:rsidR="002A567A" w:rsidRPr="00892791" w14:paraId="0C828B68" w14:textId="77777777" w:rsidTr="00227B1D">
        <w:trPr>
          <w:trHeight w:val="197"/>
        </w:trPr>
        <w:tc>
          <w:tcPr>
            <w:tcW w:w="255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7A77C8C5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5E1591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 (%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6E3A03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 (10</w:t>
            </w:r>
            <w:r w:rsidRPr="00A960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3B452DD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 (%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DBD6F5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 (10</w:t>
            </w:r>
            <w:r w:rsidRPr="00A960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D23358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08959B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601E99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</w:tr>
      <w:tr w:rsidR="002A567A" w:rsidRPr="00892791" w14:paraId="49271253" w14:textId="77777777" w:rsidTr="002A567A">
        <w:trPr>
          <w:trHeight w:val="334"/>
        </w:trPr>
        <w:tc>
          <w:tcPr>
            <w:tcW w:w="10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2AD4A0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829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Blood</w:t>
            </w:r>
          </w:p>
          <w:p w14:paraId="112BA850" w14:textId="368F0CA8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829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(100 </w:t>
            </w:r>
            <w:r w:rsidR="00542B7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µ</w:t>
            </w:r>
            <w:r w:rsidRPr="00A829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L)</w:t>
            </w:r>
          </w:p>
        </w:tc>
        <w:tc>
          <w:tcPr>
            <w:tcW w:w="14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E4C2A7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Cellularity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D0C665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41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FBF2A77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76.4 ± 12.7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3CCF1A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41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860102E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64.4 ± 12.2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596D4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9C2425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C76EB21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50</w:t>
            </w:r>
          </w:p>
        </w:tc>
      </w:tr>
      <w:tr w:rsidR="002A567A" w:rsidRPr="00892791" w14:paraId="03DB60A8" w14:textId="77777777" w:rsidTr="002A567A">
        <w:trPr>
          <w:trHeight w:val="348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AF6E2F9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6E6F14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% HCT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63A83F96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4.7 ± 0.9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489C37EE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2C1A888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3.8 ± 1.4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10F40EBE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E639E1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0447690C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60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4295B206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</w:tr>
      <w:tr w:rsidR="002A567A" w:rsidRPr="00892791" w14:paraId="192A101F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217C3A8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B9C778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B cell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56260C5A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9.6 ± 1.9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0CB4B6A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8.1 ± 4.8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0BD01C5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8.6 ± 1.8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49DB9F6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6.8 ± 4.8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7FFB6F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0DDD74D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69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03D839B2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85</w:t>
            </w:r>
          </w:p>
        </w:tc>
      </w:tr>
      <w:tr w:rsidR="002A567A" w:rsidRPr="00892791" w14:paraId="58BFE9EC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DB94069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E90377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T cell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7436C7D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7.8 ± 1.5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749E6F1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7.2 ± 4.0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7D194887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9.3 ± 1.6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4E006EA2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7.8 ± 4.5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A125F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1E3ABB9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53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4E3B6C8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93</w:t>
            </w:r>
          </w:p>
        </w:tc>
      </w:tr>
      <w:tr w:rsidR="002A567A" w:rsidRPr="00892791" w14:paraId="2E046596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57DE796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2A5210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CD4+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249B113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68.2 ± 1.6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6BF07047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2.8 ± 2.8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021032F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66.2 ± 1.7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427F887E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2.3 ± 3.2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A4190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7F61D8F1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67CC91D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</w:tr>
      <w:tr w:rsidR="002A567A" w:rsidRPr="00892791" w14:paraId="58E2D09C" w14:textId="77777777" w:rsidTr="002A567A">
        <w:trPr>
          <w:trHeight w:val="348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9B9FBF6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040FB7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CD8+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09DBC95C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0.9 ± 1.4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4FC874DC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2.0 ± 3.5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5837FCBA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3.0 ± 1.6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76E75F7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1.7 ± 4.1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46F1D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2DB7836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34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743964F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96</w:t>
            </w:r>
          </w:p>
        </w:tc>
      </w:tr>
      <w:tr w:rsidR="002A567A" w:rsidRPr="00892791" w14:paraId="44E5DBFD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069E723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D4E3DC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Neutrophil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073646F7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2.6 ± 1.0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484D359E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4.3 ± 3.1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550EB79A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1.8 ± 0.8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30A67A8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1.2 ± 2.3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B7FA0A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16003FC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54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229B8FBC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42</w:t>
            </w:r>
          </w:p>
        </w:tc>
      </w:tr>
      <w:tr w:rsidR="002A567A" w:rsidRPr="00892791" w14:paraId="4B3473CD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13557B2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7218E3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Monocytes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231926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.3 ± 0.3</w:t>
            </w:r>
          </w:p>
        </w:tc>
        <w:tc>
          <w:tcPr>
            <w:tcW w:w="14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2CA86B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5.7 ± 1.0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E9FA3C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.2 ± 0.2</w:t>
            </w:r>
          </w:p>
        </w:tc>
        <w:tc>
          <w:tcPr>
            <w:tcW w:w="14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5BD09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5.1 ± 0.5</w:t>
            </w:r>
          </w:p>
        </w:tc>
        <w:tc>
          <w:tcPr>
            <w:tcW w:w="6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5DA731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90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1E3CC1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71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3B190DD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60</w:t>
            </w:r>
          </w:p>
        </w:tc>
      </w:tr>
      <w:tr w:rsidR="002A567A" w:rsidRPr="00892791" w14:paraId="27C12FF0" w14:textId="77777777" w:rsidTr="00227B1D">
        <w:trPr>
          <w:trHeight w:val="200"/>
        </w:trPr>
        <w:tc>
          <w:tcPr>
            <w:tcW w:w="255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4B6DFE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C7800B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 (%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87E683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 (10</w:t>
            </w:r>
            <w:r w:rsidRPr="00A960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A2F221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 (%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2F9ADB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 (10</w:t>
            </w:r>
            <w:r w:rsidRPr="00A960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548640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AEEBB1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949FBE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</w:tr>
      <w:tr w:rsidR="002A567A" w:rsidRPr="00892791" w14:paraId="44BD3DFC" w14:textId="77777777" w:rsidTr="002A567A">
        <w:trPr>
          <w:trHeight w:val="334"/>
        </w:trPr>
        <w:tc>
          <w:tcPr>
            <w:tcW w:w="10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58E407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829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pleen</w:t>
            </w:r>
          </w:p>
        </w:tc>
        <w:tc>
          <w:tcPr>
            <w:tcW w:w="14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230B238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Cellularity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131C15F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41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CD427B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205496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41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FDE337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0.07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A69FCEF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190B0F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EC9F4B3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45</w:t>
            </w:r>
          </w:p>
        </w:tc>
      </w:tr>
      <w:tr w:rsidR="002A567A" w:rsidRPr="00892791" w14:paraId="6150A958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AFFC6E9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7EB4BC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Weight (</w:t>
            </w:r>
            <w:r>
              <w:rPr>
                <w:rFonts w:asciiTheme="majorHAnsi" w:hAnsiTheme="majorHAnsi" w:cstheme="majorHAnsi"/>
              </w:rPr>
              <w:t>m</w:t>
            </w:r>
            <w:r w:rsidRPr="00A82953">
              <w:rPr>
                <w:rFonts w:asciiTheme="majorHAnsi" w:hAnsiTheme="majorHAnsi" w:cstheme="majorHAnsi"/>
              </w:rPr>
              <w:t>g)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64E84CD6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3ED8A4F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74.8 ± 2.5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183CFE1C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76ED270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72.3 ± 2.2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FE190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6911BAF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683F594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46</w:t>
            </w:r>
          </w:p>
        </w:tc>
      </w:tr>
      <w:tr w:rsidR="002A567A" w:rsidRPr="00892791" w14:paraId="12972C73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E7D89C8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1B9E50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B cell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7B95493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51.1 ± 1.3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2925A662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4.5 ± 3.4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246CBF77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51.0 ± 1.5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7AFA051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2.1 ± 3.3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A2C49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535C77FF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95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1D7452BF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62</w:t>
            </w:r>
          </w:p>
        </w:tc>
      </w:tr>
      <w:tr w:rsidR="002A567A" w:rsidRPr="00892791" w14:paraId="64F439C2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C91010F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E268A6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T cell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15D59E1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9.8 ± 1.1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3F1EC6E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5.0 ± 2.1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1AC0562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9.0 ± 1.4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5FB589F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3.3 ± 2.3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7A3E8A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36BE195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35DFC77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58</w:t>
            </w:r>
          </w:p>
        </w:tc>
      </w:tr>
      <w:tr w:rsidR="002A567A" w:rsidRPr="00892791" w14:paraId="5F8DC9A4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858A84A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3CC612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CD4+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52877A4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61.9 ± 1.5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326BCD0A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8.6 ± 1.2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6CA5D62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61.3 ± 1.7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3115174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8.0 ± 1.4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2B679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493219C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79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2213757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76</w:t>
            </w:r>
          </w:p>
        </w:tc>
      </w:tr>
      <w:tr w:rsidR="002A567A" w:rsidRPr="00892791" w14:paraId="1B15D0D4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D7D84FF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642479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CD8+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23D7F6C6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7.2 ± 1.5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2F22C1FA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5.5 ± 0.9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6378689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7.7 ± 1.7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1D5046D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5.0 ±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BB4B0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4B391A1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85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68AB9F9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64</w:t>
            </w:r>
          </w:p>
        </w:tc>
      </w:tr>
      <w:tr w:rsidR="002A567A" w:rsidRPr="00892791" w14:paraId="769260FE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EF9033F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FE6480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Neutrophil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3762497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.1 ±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50A8E7DE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.1 ± 0.1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7AD40BB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.0 ±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33D30E3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.1 ± 0.1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D4B1B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74B3791F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86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243A95D2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74</w:t>
            </w:r>
          </w:p>
        </w:tc>
      </w:tr>
      <w:tr w:rsidR="002A567A" w:rsidRPr="00892791" w14:paraId="68329A0D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89FE9F4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9DF353E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Monocyte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630A722C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.6 ± 0.1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22CAFC5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.1 ±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603F8732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.4 ±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0032711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 xml:space="preserve"> ± 0.1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2956B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0EF0C91C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19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465FE72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36</w:t>
            </w:r>
          </w:p>
        </w:tc>
      </w:tr>
      <w:tr w:rsidR="002A567A" w:rsidRPr="00892791" w14:paraId="5B7E4EC2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84CE658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2DC750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Dendritic cells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C441FF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.9 ± 0.3</w:t>
            </w:r>
          </w:p>
        </w:tc>
        <w:tc>
          <w:tcPr>
            <w:tcW w:w="14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C8AAFF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.5 ±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F8CF516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.6 ±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4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DA337D7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.2 ± 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A20DD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0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8F9F00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47</w:t>
            </w:r>
          </w:p>
        </w:tc>
        <w:tc>
          <w:tcPr>
            <w:tcW w:w="89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77A5791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</w:tr>
      <w:tr w:rsidR="002A567A" w:rsidRPr="00892791" w14:paraId="0242AE9E" w14:textId="77777777" w:rsidTr="00227B1D">
        <w:trPr>
          <w:trHeight w:val="233"/>
        </w:trPr>
        <w:tc>
          <w:tcPr>
            <w:tcW w:w="255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A056B3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2ACBEB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 (%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DDEDBB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 (10</w:t>
            </w:r>
            <w:r w:rsidRPr="00A960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F60668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 (%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60BE23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 (10</w:t>
            </w:r>
            <w:r w:rsidRPr="00A960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6B3661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121634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EAC98C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</w:tr>
      <w:tr w:rsidR="002A567A" w:rsidRPr="00892791" w14:paraId="6D72F31D" w14:textId="77777777" w:rsidTr="002A567A">
        <w:trPr>
          <w:trHeight w:val="334"/>
        </w:trPr>
        <w:tc>
          <w:tcPr>
            <w:tcW w:w="10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331A410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829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opliteal LN</w:t>
            </w:r>
          </w:p>
        </w:tc>
        <w:tc>
          <w:tcPr>
            <w:tcW w:w="14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26FCA4A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Cellularity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5B04683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41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68DC9F5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14.0 ± 34.2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889A8F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141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423502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16.2 ± 35.0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C72597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7F9CC86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528132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96</w:t>
            </w:r>
          </w:p>
        </w:tc>
      </w:tr>
      <w:tr w:rsidR="002A567A" w:rsidRPr="00892791" w14:paraId="7B700CF1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DE591B9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145F85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B cell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77A127C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0.1 ± 2.2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7C804C3E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72.7 ± 20.5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60F9DB0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39.1 ± 2.0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6C54D37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56.1 ± 14.6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425FD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466397A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74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75BD54E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2A567A" w:rsidRPr="00892791" w14:paraId="57DF2459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4AD7BB4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6F6F7F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T cell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7415436F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55.2 ± 2.1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6EC8F38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28.1 ± 22.1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2E338C23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56.1 ± 1.9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0A93EB91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27.4 ± 24.4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C0CCC6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6A7CC37C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77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4F645A0A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98</w:t>
            </w:r>
          </w:p>
        </w:tc>
      </w:tr>
      <w:tr w:rsidR="002A567A" w:rsidRPr="00892791" w14:paraId="36050299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68247B2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053793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CD4+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3632004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54.3 ± 0.52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3741A9FE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16.8 ± 11.3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6D2334F6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53.0 ± 0.50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7AB3AA57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13.8 ± 12.0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99AB7E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1F8CF85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7E203E5A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2A567A" w:rsidRPr="00892791" w14:paraId="06354F4A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94183D1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6AD9C4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CD8+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5B312352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5.3 ± 0.54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0724E8F1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02.8 ± 10.5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2E092B76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46.6 ± 0.51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30D51367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07.7 ± 12.6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561F78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7802429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09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09C28357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77</w:t>
            </w:r>
          </w:p>
        </w:tc>
      </w:tr>
      <w:tr w:rsidR="002A567A" w:rsidRPr="00892791" w14:paraId="29F755EE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62F8394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D7995D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Neutrophil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15233B0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15 ± 0.01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039C8F3B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73 ± 91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282F7E7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19 ± 0.02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4112446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92 ± 0.1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D7530C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0399EA93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42C8BC9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2A567A" w:rsidRPr="00892791" w14:paraId="1F1DDAC9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0A84EF9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EA7330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</w:rPr>
              <w:t>Dendritic cells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451ABE9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40 ± 0.03</w:t>
            </w:r>
          </w:p>
        </w:tc>
        <w:tc>
          <w:tcPr>
            <w:tcW w:w="14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C3D01A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2.0 ± 0.30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B7649C0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33 ± 0.03</w:t>
            </w:r>
          </w:p>
        </w:tc>
        <w:tc>
          <w:tcPr>
            <w:tcW w:w="14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3F826FD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.7 ± 0.2</w:t>
            </w:r>
          </w:p>
        </w:tc>
        <w:tc>
          <w:tcPr>
            <w:tcW w:w="6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FC8264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90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F22FEEF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13</w:t>
            </w:r>
          </w:p>
        </w:tc>
        <w:tc>
          <w:tcPr>
            <w:tcW w:w="89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C9AF10A" w14:textId="77777777" w:rsidR="002A567A" w:rsidRPr="00892791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92791">
              <w:rPr>
                <w:rFonts w:asciiTheme="majorHAnsi" w:hAnsiTheme="majorHAnsi" w:cstheme="majorHAnsi"/>
                <w:sz w:val="20"/>
                <w:szCs w:val="20"/>
              </w:rPr>
              <w:t>0.36</w:t>
            </w:r>
          </w:p>
        </w:tc>
      </w:tr>
      <w:tr w:rsidR="002A567A" w:rsidRPr="00892791" w14:paraId="0032F2F8" w14:textId="77777777" w:rsidTr="00227B1D">
        <w:trPr>
          <w:trHeight w:val="164"/>
        </w:trPr>
        <w:tc>
          <w:tcPr>
            <w:tcW w:w="255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5F15CD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D44FEE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 (%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0B6454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 (10</w:t>
            </w:r>
            <w:r w:rsidRPr="00A960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14E8EB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 (%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3869B1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 (10</w:t>
            </w:r>
            <w:r w:rsidRPr="00A960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3</w:t>
            </w: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3BA1D7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BC7637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Percent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101644" w14:textId="77777777" w:rsidR="002A567A" w:rsidRPr="00A96056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96056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</w:tr>
      <w:tr w:rsidR="002A567A" w:rsidRPr="00892791" w14:paraId="04334C52" w14:textId="77777777" w:rsidTr="002A567A">
        <w:trPr>
          <w:trHeight w:val="334"/>
        </w:trPr>
        <w:tc>
          <w:tcPr>
            <w:tcW w:w="109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9FB36A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829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Bone Marrow</w:t>
            </w:r>
          </w:p>
        </w:tc>
        <w:tc>
          <w:tcPr>
            <w:tcW w:w="14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2B2C081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  <w:color w:val="000000"/>
              </w:rPr>
              <w:t>Cellularity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8FD24F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E83D214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sz w:val="20"/>
                <w:szCs w:val="20"/>
              </w:rPr>
              <w:t>13.9 ± 1.1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21F17A4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DAC844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sz w:val="20"/>
                <w:szCs w:val="20"/>
              </w:rPr>
              <w:t>13.0 ± 0.9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D41C2CE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EDB141B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59F1D49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2A567A" w:rsidRPr="00892791" w14:paraId="2B9620FF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F038E40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750A64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  <w:color w:val="000000"/>
              </w:rPr>
              <w:t>Neutrophils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531C4956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sz w:val="20"/>
                <w:szCs w:val="20"/>
              </w:rPr>
              <w:t>39.1 ± 3.2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7F364C1E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6 ± 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4" w:type="dxa"/>
            <w:tcBorders>
              <w:left w:val="single" w:sz="12" w:space="0" w:color="auto"/>
            </w:tcBorders>
            <w:vAlign w:val="center"/>
          </w:tcPr>
          <w:p w14:paraId="61131FF8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sz w:val="20"/>
                <w:szCs w:val="20"/>
              </w:rPr>
              <w:t>37.0 ± 2.5</w:t>
            </w:r>
          </w:p>
        </w:tc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35BE5DB6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8 ± 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1DE92E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0D87704B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9" w:type="dxa"/>
            <w:tcBorders>
              <w:right w:val="single" w:sz="12" w:space="0" w:color="auto"/>
            </w:tcBorders>
            <w:vAlign w:val="center"/>
          </w:tcPr>
          <w:p w14:paraId="1FEB93E9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3</w:t>
            </w:r>
          </w:p>
        </w:tc>
      </w:tr>
      <w:tr w:rsidR="002A567A" w:rsidRPr="00892791" w14:paraId="5159780A" w14:textId="77777777" w:rsidTr="002A567A">
        <w:trPr>
          <w:trHeight w:val="334"/>
        </w:trPr>
        <w:tc>
          <w:tcPr>
            <w:tcW w:w="10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97C97D3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D95489" w14:textId="77777777" w:rsidR="002A567A" w:rsidRPr="00A82953" w:rsidRDefault="002A567A" w:rsidP="002A567A">
            <w:pPr>
              <w:jc w:val="right"/>
              <w:rPr>
                <w:rFonts w:asciiTheme="majorHAnsi" w:hAnsiTheme="majorHAnsi" w:cstheme="majorHAnsi"/>
              </w:rPr>
            </w:pPr>
            <w:r w:rsidRPr="00A82953">
              <w:rPr>
                <w:rFonts w:asciiTheme="majorHAnsi" w:hAnsiTheme="majorHAnsi" w:cstheme="majorHAnsi"/>
                <w:color w:val="000000"/>
              </w:rPr>
              <w:t>Monocytes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B8D18A2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6 ± 0.5</w:t>
            </w:r>
          </w:p>
        </w:tc>
        <w:tc>
          <w:tcPr>
            <w:tcW w:w="14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F6EB46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 ± 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1ACAFE6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5 ± 0.61</w:t>
            </w:r>
          </w:p>
        </w:tc>
        <w:tc>
          <w:tcPr>
            <w:tcW w:w="141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8E4F1BC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 ± 0.1</w:t>
            </w:r>
          </w:p>
        </w:tc>
        <w:tc>
          <w:tcPr>
            <w:tcW w:w="6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1A716B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B7DF195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9A9C78F" w14:textId="77777777" w:rsidR="002A567A" w:rsidRPr="00A82953" w:rsidRDefault="002A567A" w:rsidP="002A5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8295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</w:tr>
    </w:tbl>
    <w:p w14:paraId="0EDD4200" w14:textId="15FDD584" w:rsidR="00BF6E12" w:rsidRPr="009628ED" w:rsidRDefault="001460F4" w:rsidP="009628ED">
      <w:pPr>
        <w:spacing w:before="240"/>
        <w:ind w:left="-540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The frequency and absolute number of the indicated populations was analyzed by flow cytometry and reported </w:t>
      </w:r>
      <w:r w:rsidRPr="000E4BDF">
        <w:rPr>
          <w:rFonts w:asciiTheme="majorHAnsi" w:hAnsiTheme="majorHAnsi" w:cstheme="majorHAnsi"/>
          <w:sz w:val="24"/>
          <w:szCs w:val="24"/>
        </w:rPr>
        <w:t>as Mean ± SD</w:t>
      </w:r>
      <w:r>
        <w:rPr>
          <w:rFonts w:asciiTheme="majorHAnsi" w:hAnsiTheme="majorHAnsi" w:cstheme="majorHAnsi"/>
          <w:sz w:val="24"/>
          <w:szCs w:val="24"/>
        </w:rPr>
        <w:t xml:space="preserve">. </w:t>
      </w:r>
      <w:r w:rsidR="002A567A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N indicates number of mice</w:t>
      </w:r>
      <w:r w:rsidR="002A567A">
        <w:rPr>
          <w:rFonts w:asciiTheme="majorHAnsi" w:hAnsiTheme="majorHAnsi" w:cstheme="majorHAnsi"/>
          <w:sz w:val="24"/>
          <w:szCs w:val="24"/>
        </w:rPr>
        <w:t xml:space="preserve"> evaluated</w:t>
      </w:r>
      <w:r>
        <w:rPr>
          <w:rFonts w:asciiTheme="majorHAnsi" w:hAnsiTheme="majorHAnsi" w:cstheme="majorHAnsi"/>
          <w:sz w:val="24"/>
          <w:szCs w:val="24"/>
        </w:rPr>
        <w:t xml:space="preserve">. </w:t>
      </w:r>
      <w:r w:rsidR="002A567A">
        <w:rPr>
          <w:rFonts w:asciiTheme="majorHAnsi" w:hAnsiTheme="majorHAnsi" w:cstheme="majorHAnsi"/>
          <w:sz w:val="24"/>
          <w:szCs w:val="24"/>
        </w:rPr>
        <w:t xml:space="preserve"> </w:t>
      </w:r>
      <w:r w:rsidR="00AC60C4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p-value was determined using unpaired t-tests.</w:t>
      </w:r>
    </w:p>
    <w:sectPr w:rsidR="00BF6E12" w:rsidRPr="009628ED" w:rsidSect="002A567A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791"/>
    <w:rsid w:val="000E4BDF"/>
    <w:rsid w:val="001460F4"/>
    <w:rsid w:val="00227B1D"/>
    <w:rsid w:val="002A567A"/>
    <w:rsid w:val="003E5E0E"/>
    <w:rsid w:val="00542B7C"/>
    <w:rsid w:val="006A642C"/>
    <w:rsid w:val="00892791"/>
    <w:rsid w:val="009535EF"/>
    <w:rsid w:val="009628ED"/>
    <w:rsid w:val="00A82953"/>
    <w:rsid w:val="00A96056"/>
    <w:rsid w:val="00AC60C4"/>
    <w:rsid w:val="00BF6E12"/>
    <w:rsid w:val="00D77AB1"/>
    <w:rsid w:val="00F2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98C75"/>
  <w15:chartTrackingRefBased/>
  <w15:docId w15:val="{719D060D-D496-4CF5-BA98-C9DE743AC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60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r, Andrea (NIH/NIAID) [F]</dc:creator>
  <cp:keywords/>
  <dc:description/>
  <cp:lastModifiedBy>Maarten Vandijck</cp:lastModifiedBy>
  <cp:revision>8</cp:revision>
  <dcterms:created xsi:type="dcterms:W3CDTF">2024-04-18T15:17:00Z</dcterms:created>
  <dcterms:modified xsi:type="dcterms:W3CDTF">2024-07-25T11:01:00Z</dcterms:modified>
</cp:coreProperties>
</file>